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D8A79" w14:textId="2F7DDF53" w:rsidR="002F22BC" w:rsidRPr="00D6035C" w:rsidRDefault="00704F69" w:rsidP="00ED196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2F22BC" w:rsidRPr="0053407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22BC" w:rsidRPr="0053407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F22BC" w:rsidRPr="0053407C">
        <w:rPr>
          <w:rFonts w:ascii="Times New Roman" w:hAnsi="Times New Roman" w:cs="Times New Roman"/>
          <w:sz w:val="24"/>
          <w:szCs w:val="24"/>
        </w:rPr>
        <w:t xml:space="preserve">: </w:t>
      </w:r>
      <w:r w:rsidR="001560ED">
        <w:rPr>
          <w:rFonts w:ascii="Times New Roman" w:hAnsi="Times New Roman" w:cs="Times New Roman"/>
          <w:sz w:val="24"/>
          <w:szCs w:val="24"/>
        </w:rPr>
        <w:t>Multiparametric MRI protocol</w:t>
      </w:r>
      <w:r w:rsidR="002F22BC" w:rsidRPr="0053407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4"/>
        <w:tblW w:w="912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1241"/>
        <w:gridCol w:w="1241"/>
        <w:gridCol w:w="1201"/>
        <w:gridCol w:w="1282"/>
        <w:gridCol w:w="1241"/>
        <w:gridCol w:w="1243"/>
      </w:tblGrid>
      <w:tr w:rsidR="00834A16" w:rsidRPr="001669B3" w14:paraId="3A58A21C" w14:textId="77777777" w:rsidTr="001669B3">
        <w:trPr>
          <w:trHeight w:val="29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6028038A" w14:textId="77777777" w:rsidR="00834A16" w:rsidRPr="001669B3" w:rsidRDefault="00834A16" w:rsidP="00ED196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44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A1CB4FF" w14:textId="732E5A88" w:rsidR="00834A16" w:rsidRPr="001669B3" w:rsidRDefault="00C51089" w:rsidP="00ED196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 xml:space="preserve">1.5T </w:t>
            </w:r>
            <w:r w:rsidR="00834A16" w:rsidRPr="001669B3">
              <w:rPr>
                <w:rFonts w:ascii="Times New Roman" w:hAnsi="Times New Roman" w:cs="Times New Roman"/>
                <w:sz w:val="15"/>
                <w:szCs w:val="15"/>
              </w:rPr>
              <w:t>Siemens</w:t>
            </w:r>
          </w:p>
        </w:tc>
      </w:tr>
      <w:tr w:rsidR="00834A16" w:rsidRPr="001669B3" w14:paraId="4B7146A1" w14:textId="77777777" w:rsidTr="001669B3">
        <w:trPr>
          <w:trHeight w:val="29"/>
        </w:trPr>
        <w:tc>
          <w:tcPr>
            <w:tcW w:w="1677" w:type="dxa"/>
            <w:tcBorders>
              <w:top w:val="single" w:sz="4" w:space="0" w:color="auto"/>
            </w:tcBorders>
          </w:tcPr>
          <w:p w14:paraId="754FCF3B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11CDFA14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</w:tcBorders>
          </w:tcPr>
          <w:p w14:paraId="25FF9D9F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5A4E93C2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WI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</w:tcBorders>
          </w:tcPr>
          <w:p w14:paraId="13875FC2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CE</w:t>
            </w:r>
          </w:p>
        </w:tc>
      </w:tr>
      <w:tr w:rsidR="00834A16" w:rsidRPr="001669B3" w14:paraId="59B21C09" w14:textId="77777777" w:rsidTr="001669B3">
        <w:trPr>
          <w:trHeight w:val="29"/>
        </w:trPr>
        <w:tc>
          <w:tcPr>
            <w:tcW w:w="1677" w:type="dxa"/>
          </w:tcPr>
          <w:p w14:paraId="53AF6E52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41" w:type="dxa"/>
          </w:tcPr>
          <w:p w14:paraId="0C2825D8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xial</w:t>
            </w:r>
          </w:p>
        </w:tc>
        <w:tc>
          <w:tcPr>
            <w:tcW w:w="1241" w:type="dxa"/>
          </w:tcPr>
          <w:p w14:paraId="7B409214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xial</w:t>
            </w:r>
          </w:p>
        </w:tc>
        <w:tc>
          <w:tcPr>
            <w:tcW w:w="1201" w:type="dxa"/>
          </w:tcPr>
          <w:p w14:paraId="7730F576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Coronal</w:t>
            </w:r>
          </w:p>
        </w:tc>
        <w:tc>
          <w:tcPr>
            <w:tcW w:w="1282" w:type="dxa"/>
          </w:tcPr>
          <w:p w14:paraId="2C4594CC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xial</w:t>
            </w:r>
          </w:p>
        </w:tc>
        <w:tc>
          <w:tcPr>
            <w:tcW w:w="1241" w:type="dxa"/>
          </w:tcPr>
          <w:p w14:paraId="046A235D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xial</w:t>
            </w:r>
          </w:p>
        </w:tc>
        <w:tc>
          <w:tcPr>
            <w:tcW w:w="1241" w:type="dxa"/>
          </w:tcPr>
          <w:p w14:paraId="76DB64AC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Coronal</w:t>
            </w:r>
          </w:p>
        </w:tc>
      </w:tr>
      <w:tr w:rsidR="00834A16" w:rsidRPr="001669B3" w14:paraId="3659E266" w14:textId="77777777" w:rsidTr="001669B3">
        <w:trPr>
          <w:trHeight w:val="29"/>
        </w:trPr>
        <w:tc>
          <w:tcPr>
            <w:tcW w:w="1677" w:type="dxa"/>
          </w:tcPr>
          <w:p w14:paraId="20EA615C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TR (msec)</w:t>
            </w:r>
          </w:p>
        </w:tc>
        <w:tc>
          <w:tcPr>
            <w:tcW w:w="1241" w:type="dxa"/>
          </w:tcPr>
          <w:p w14:paraId="5AA5C2F6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.85</w:t>
            </w:r>
          </w:p>
        </w:tc>
        <w:tc>
          <w:tcPr>
            <w:tcW w:w="1241" w:type="dxa"/>
          </w:tcPr>
          <w:p w14:paraId="24354E95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1201" w:type="dxa"/>
          </w:tcPr>
          <w:p w14:paraId="2C145D3B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200</w:t>
            </w:r>
          </w:p>
        </w:tc>
        <w:tc>
          <w:tcPr>
            <w:tcW w:w="1282" w:type="dxa"/>
          </w:tcPr>
          <w:p w14:paraId="244975A1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600</w:t>
            </w:r>
          </w:p>
        </w:tc>
        <w:tc>
          <w:tcPr>
            <w:tcW w:w="1241" w:type="dxa"/>
          </w:tcPr>
          <w:p w14:paraId="3132691F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.85</w:t>
            </w:r>
          </w:p>
        </w:tc>
        <w:tc>
          <w:tcPr>
            <w:tcW w:w="1241" w:type="dxa"/>
          </w:tcPr>
          <w:p w14:paraId="75F7969C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.90</w:t>
            </w:r>
          </w:p>
        </w:tc>
      </w:tr>
      <w:tr w:rsidR="00834A16" w:rsidRPr="001669B3" w14:paraId="1BAA79B9" w14:textId="77777777" w:rsidTr="001669B3">
        <w:trPr>
          <w:trHeight w:val="29"/>
        </w:trPr>
        <w:tc>
          <w:tcPr>
            <w:tcW w:w="1677" w:type="dxa"/>
          </w:tcPr>
          <w:p w14:paraId="314F231F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TE (msec)</w:t>
            </w:r>
          </w:p>
        </w:tc>
        <w:tc>
          <w:tcPr>
            <w:tcW w:w="1241" w:type="dxa"/>
          </w:tcPr>
          <w:p w14:paraId="44031B5A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.41</w:t>
            </w:r>
          </w:p>
        </w:tc>
        <w:tc>
          <w:tcPr>
            <w:tcW w:w="1241" w:type="dxa"/>
          </w:tcPr>
          <w:p w14:paraId="463D2349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01" w:type="dxa"/>
          </w:tcPr>
          <w:p w14:paraId="327F8E53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2" w:type="dxa"/>
          </w:tcPr>
          <w:p w14:paraId="6283C1B8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41" w:type="dxa"/>
          </w:tcPr>
          <w:p w14:paraId="73AB9931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.41</w:t>
            </w:r>
          </w:p>
        </w:tc>
        <w:tc>
          <w:tcPr>
            <w:tcW w:w="1241" w:type="dxa"/>
          </w:tcPr>
          <w:p w14:paraId="1920D57A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.49</w:t>
            </w:r>
          </w:p>
        </w:tc>
      </w:tr>
      <w:tr w:rsidR="00834A16" w:rsidRPr="001669B3" w14:paraId="1478A1FF" w14:textId="77777777" w:rsidTr="001669B3">
        <w:trPr>
          <w:trHeight w:val="29"/>
        </w:trPr>
        <w:tc>
          <w:tcPr>
            <w:tcW w:w="1677" w:type="dxa"/>
          </w:tcPr>
          <w:p w14:paraId="760C5DDC" w14:textId="5375876E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 xml:space="preserve">Flip angle 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degree)</w:t>
            </w:r>
          </w:p>
        </w:tc>
        <w:tc>
          <w:tcPr>
            <w:tcW w:w="1241" w:type="dxa"/>
          </w:tcPr>
          <w:p w14:paraId="5379AED7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41" w:type="dxa"/>
          </w:tcPr>
          <w:p w14:paraId="7E3559EC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1201" w:type="dxa"/>
          </w:tcPr>
          <w:p w14:paraId="5FC7C18C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282" w:type="dxa"/>
          </w:tcPr>
          <w:p w14:paraId="0D58F9CB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241" w:type="dxa"/>
          </w:tcPr>
          <w:p w14:paraId="2973A3BC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41" w:type="dxa"/>
          </w:tcPr>
          <w:p w14:paraId="545D259C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834A16" w:rsidRPr="001669B3" w14:paraId="16E6AF4D" w14:textId="77777777" w:rsidTr="001669B3">
        <w:trPr>
          <w:trHeight w:val="29"/>
        </w:trPr>
        <w:tc>
          <w:tcPr>
            <w:tcW w:w="1677" w:type="dxa"/>
          </w:tcPr>
          <w:p w14:paraId="72EB82AF" w14:textId="7399CEBB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 xml:space="preserve">Field of view 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="004443E5" w:rsidRPr="001669B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41" w:type="dxa"/>
          </w:tcPr>
          <w:p w14:paraId="5001659D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80×309</w:t>
            </w:r>
          </w:p>
        </w:tc>
        <w:tc>
          <w:tcPr>
            <w:tcW w:w="1241" w:type="dxa"/>
          </w:tcPr>
          <w:p w14:paraId="60A4238E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80×380</w:t>
            </w:r>
          </w:p>
        </w:tc>
        <w:tc>
          <w:tcPr>
            <w:tcW w:w="1201" w:type="dxa"/>
          </w:tcPr>
          <w:p w14:paraId="13F4F187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80×380</w:t>
            </w:r>
          </w:p>
        </w:tc>
        <w:tc>
          <w:tcPr>
            <w:tcW w:w="1282" w:type="dxa"/>
          </w:tcPr>
          <w:p w14:paraId="36E293F2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80×306</w:t>
            </w:r>
          </w:p>
        </w:tc>
        <w:tc>
          <w:tcPr>
            <w:tcW w:w="1241" w:type="dxa"/>
          </w:tcPr>
          <w:p w14:paraId="2D5284D4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80×3093</w:t>
            </w:r>
          </w:p>
        </w:tc>
        <w:tc>
          <w:tcPr>
            <w:tcW w:w="1241" w:type="dxa"/>
          </w:tcPr>
          <w:p w14:paraId="51BE91A8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60×360</w:t>
            </w:r>
          </w:p>
        </w:tc>
      </w:tr>
      <w:tr w:rsidR="00834A16" w:rsidRPr="001669B3" w14:paraId="42377193" w14:textId="77777777" w:rsidTr="001669B3">
        <w:trPr>
          <w:trHeight w:val="29"/>
        </w:trPr>
        <w:tc>
          <w:tcPr>
            <w:tcW w:w="1677" w:type="dxa"/>
          </w:tcPr>
          <w:p w14:paraId="2ADFEB93" w14:textId="369B019E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Matrix</w:t>
            </w:r>
            <w:r w:rsidR="004443E5" w:rsidRPr="001669B3">
              <w:rPr>
                <w:rFonts w:ascii="Times New Roman" w:hAnsi="Times New Roman" w:cs="Times New Roman"/>
                <w:sz w:val="15"/>
                <w:szCs w:val="15"/>
              </w:rPr>
              <w:t xml:space="preserve"> size</w:t>
            </w:r>
          </w:p>
        </w:tc>
        <w:tc>
          <w:tcPr>
            <w:tcW w:w="1241" w:type="dxa"/>
          </w:tcPr>
          <w:p w14:paraId="6B5D2EA2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20×240</w:t>
            </w:r>
          </w:p>
        </w:tc>
        <w:tc>
          <w:tcPr>
            <w:tcW w:w="1241" w:type="dxa"/>
          </w:tcPr>
          <w:p w14:paraId="70D2DA96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20×320</w:t>
            </w:r>
          </w:p>
        </w:tc>
        <w:tc>
          <w:tcPr>
            <w:tcW w:w="1201" w:type="dxa"/>
          </w:tcPr>
          <w:p w14:paraId="64188F52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56×256</w:t>
            </w:r>
          </w:p>
        </w:tc>
        <w:tc>
          <w:tcPr>
            <w:tcW w:w="1282" w:type="dxa"/>
          </w:tcPr>
          <w:p w14:paraId="1D3F2D1C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34×134</w:t>
            </w:r>
          </w:p>
        </w:tc>
        <w:tc>
          <w:tcPr>
            <w:tcW w:w="1241" w:type="dxa"/>
          </w:tcPr>
          <w:p w14:paraId="1BB2495D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×240</w:t>
            </w:r>
          </w:p>
        </w:tc>
        <w:tc>
          <w:tcPr>
            <w:tcW w:w="1241" w:type="dxa"/>
          </w:tcPr>
          <w:p w14:paraId="21B5457C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20×234</w:t>
            </w:r>
          </w:p>
        </w:tc>
      </w:tr>
      <w:tr w:rsidR="00834A16" w:rsidRPr="001669B3" w14:paraId="2C7B068B" w14:textId="77777777" w:rsidTr="001669B3">
        <w:trPr>
          <w:trHeight w:val="29"/>
        </w:trPr>
        <w:tc>
          <w:tcPr>
            <w:tcW w:w="1677" w:type="dxa"/>
            <w:tcBorders>
              <w:bottom w:val="single" w:sz="4" w:space="0" w:color="auto"/>
            </w:tcBorders>
          </w:tcPr>
          <w:p w14:paraId="640CF1D6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Section thickness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(mm)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5FA68BFC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13553C4F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47F75C8B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7A62306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3B9A97EA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34C2B3DD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</w:tbl>
    <w:p w14:paraId="4D262DF8" w14:textId="0A84F71C" w:rsidR="002F22BC" w:rsidRDefault="002F22BC" w:rsidP="00ED196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4"/>
        <w:tblW w:w="9221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254"/>
        <w:gridCol w:w="1254"/>
        <w:gridCol w:w="1214"/>
        <w:gridCol w:w="1295"/>
        <w:gridCol w:w="1254"/>
        <w:gridCol w:w="1256"/>
      </w:tblGrid>
      <w:tr w:rsidR="00834A16" w:rsidRPr="001669B3" w14:paraId="79C8AD96" w14:textId="77777777" w:rsidTr="001669B3">
        <w:trPr>
          <w:trHeight w:val="14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26306730" w14:textId="77777777" w:rsidR="00834A16" w:rsidRPr="001669B3" w:rsidRDefault="00834A16" w:rsidP="00ED196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87652628"/>
          </w:p>
        </w:tc>
        <w:tc>
          <w:tcPr>
            <w:tcW w:w="75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9F36725" w14:textId="217E133A" w:rsidR="00834A16" w:rsidRPr="001669B3" w:rsidRDefault="00C51089" w:rsidP="00ED196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 xml:space="preserve">3.0T </w:t>
            </w:r>
            <w:r w:rsidR="00834A16" w:rsidRPr="001669B3">
              <w:rPr>
                <w:rFonts w:ascii="Times New Roman" w:hAnsi="Times New Roman" w:cs="Times New Roman"/>
                <w:sz w:val="15"/>
                <w:szCs w:val="15"/>
              </w:rPr>
              <w:t>Philips</w:t>
            </w:r>
          </w:p>
        </w:tc>
      </w:tr>
      <w:tr w:rsidR="00834A16" w:rsidRPr="001669B3" w14:paraId="3B2B2F22" w14:textId="77777777" w:rsidTr="001669B3">
        <w:trPr>
          <w:trHeight w:val="14"/>
        </w:trPr>
        <w:tc>
          <w:tcPr>
            <w:tcW w:w="1694" w:type="dxa"/>
            <w:tcBorders>
              <w:top w:val="single" w:sz="4" w:space="0" w:color="auto"/>
            </w:tcBorders>
          </w:tcPr>
          <w:p w14:paraId="22B847B5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2A3BA1B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</w:tcBorders>
          </w:tcPr>
          <w:p w14:paraId="2E275EFF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7743787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WI</w:t>
            </w:r>
          </w:p>
        </w:tc>
        <w:tc>
          <w:tcPr>
            <w:tcW w:w="2509" w:type="dxa"/>
            <w:gridSpan w:val="2"/>
            <w:tcBorders>
              <w:top w:val="single" w:sz="4" w:space="0" w:color="auto"/>
            </w:tcBorders>
          </w:tcPr>
          <w:p w14:paraId="0082F630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CE</w:t>
            </w:r>
          </w:p>
        </w:tc>
      </w:tr>
      <w:tr w:rsidR="00834A16" w:rsidRPr="001669B3" w14:paraId="39A5A7C7" w14:textId="77777777" w:rsidTr="001669B3">
        <w:trPr>
          <w:trHeight w:val="14"/>
        </w:trPr>
        <w:tc>
          <w:tcPr>
            <w:tcW w:w="1694" w:type="dxa"/>
          </w:tcPr>
          <w:p w14:paraId="02BBFED4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4" w:type="dxa"/>
          </w:tcPr>
          <w:p w14:paraId="012BB0EF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xial</w:t>
            </w:r>
          </w:p>
        </w:tc>
        <w:tc>
          <w:tcPr>
            <w:tcW w:w="1254" w:type="dxa"/>
          </w:tcPr>
          <w:p w14:paraId="042F70DC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xial</w:t>
            </w:r>
          </w:p>
        </w:tc>
        <w:tc>
          <w:tcPr>
            <w:tcW w:w="1213" w:type="dxa"/>
          </w:tcPr>
          <w:p w14:paraId="2B095C98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Coronal</w:t>
            </w:r>
          </w:p>
        </w:tc>
        <w:tc>
          <w:tcPr>
            <w:tcW w:w="1295" w:type="dxa"/>
          </w:tcPr>
          <w:p w14:paraId="2131EE2C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xial</w:t>
            </w:r>
          </w:p>
        </w:tc>
        <w:tc>
          <w:tcPr>
            <w:tcW w:w="1254" w:type="dxa"/>
          </w:tcPr>
          <w:p w14:paraId="138AC775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xial</w:t>
            </w:r>
          </w:p>
        </w:tc>
        <w:tc>
          <w:tcPr>
            <w:tcW w:w="1255" w:type="dxa"/>
          </w:tcPr>
          <w:p w14:paraId="4E129331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Coronal</w:t>
            </w:r>
          </w:p>
        </w:tc>
      </w:tr>
      <w:tr w:rsidR="00834A16" w:rsidRPr="001669B3" w14:paraId="1ED975AB" w14:textId="77777777" w:rsidTr="001669B3">
        <w:trPr>
          <w:trHeight w:val="14"/>
        </w:trPr>
        <w:tc>
          <w:tcPr>
            <w:tcW w:w="1694" w:type="dxa"/>
          </w:tcPr>
          <w:p w14:paraId="23224321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TR (msec)</w:t>
            </w:r>
          </w:p>
        </w:tc>
        <w:tc>
          <w:tcPr>
            <w:tcW w:w="1254" w:type="dxa"/>
          </w:tcPr>
          <w:p w14:paraId="7476078D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.6</w:t>
            </w:r>
          </w:p>
        </w:tc>
        <w:tc>
          <w:tcPr>
            <w:tcW w:w="1254" w:type="dxa"/>
          </w:tcPr>
          <w:p w14:paraId="6F0C9FC2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  <w:tc>
          <w:tcPr>
            <w:tcW w:w="1213" w:type="dxa"/>
          </w:tcPr>
          <w:p w14:paraId="5259D946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295" w:type="dxa"/>
          </w:tcPr>
          <w:p w14:paraId="5BF13FC0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520</w:t>
            </w:r>
          </w:p>
        </w:tc>
        <w:tc>
          <w:tcPr>
            <w:tcW w:w="1254" w:type="dxa"/>
          </w:tcPr>
          <w:p w14:paraId="5127831D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1255" w:type="dxa"/>
          </w:tcPr>
          <w:p w14:paraId="73DDCB9F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</w:tr>
      <w:tr w:rsidR="00834A16" w:rsidRPr="001669B3" w14:paraId="33DC9ED0" w14:textId="77777777" w:rsidTr="001669B3">
        <w:trPr>
          <w:trHeight w:val="14"/>
        </w:trPr>
        <w:tc>
          <w:tcPr>
            <w:tcW w:w="1694" w:type="dxa"/>
          </w:tcPr>
          <w:p w14:paraId="1783F1F9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TE (msec)</w:t>
            </w:r>
          </w:p>
        </w:tc>
        <w:tc>
          <w:tcPr>
            <w:tcW w:w="1254" w:type="dxa"/>
          </w:tcPr>
          <w:p w14:paraId="3BE6908F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.31</w:t>
            </w:r>
          </w:p>
        </w:tc>
        <w:tc>
          <w:tcPr>
            <w:tcW w:w="1254" w:type="dxa"/>
          </w:tcPr>
          <w:p w14:paraId="17449325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13" w:type="dxa"/>
          </w:tcPr>
          <w:p w14:paraId="3CCDBA13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95" w:type="dxa"/>
          </w:tcPr>
          <w:p w14:paraId="3B683741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54" w:type="dxa"/>
          </w:tcPr>
          <w:p w14:paraId="281C95FA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.32</w:t>
            </w:r>
          </w:p>
        </w:tc>
        <w:tc>
          <w:tcPr>
            <w:tcW w:w="1255" w:type="dxa"/>
          </w:tcPr>
          <w:p w14:paraId="6BB257BB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</w:p>
        </w:tc>
      </w:tr>
      <w:tr w:rsidR="00834A16" w:rsidRPr="001669B3" w14:paraId="094DA713" w14:textId="77777777" w:rsidTr="001669B3">
        <w:trPr>
          <w:trHeight w:val="14"/>
        </w:trPr>
        <w:tc>
          <w:tcPr>
            <w:tcW w:w="1694" w:type="dxa"/>
          </w:tcPr>
          <w:p w14:paraId="31C57166" w14:textId="5ED96046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 xml:space="preserve">Flip angle 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degree)</w:t>
            </w:r>
          </w:p>
        </w:tc>
        <w:tc>
          <w:tcPr>
            <w:tcW w:w="1254" w:type="dxa"/>
          </w:tcPr>
          <w:p w14:paraId="7E9C15BE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54" w:type="dxa"/>
          </w:tcPr>
          <w:p w14:paraId="44FB02FF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13" w:type="dxa"/>
          </w:tcPr>
          <w:p w14:paraId="6CAEDCE8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95" w:type="dxa"/>
          </w:tcPr>
          <w:p w14:paraId="0B5D9C2E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54" w:type="dxa"/>
          </w:tcPr>
          <w:p w14:paraId="213D59C5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55" w:type="dxa"/>
          </w:tcPr>
          <w:p w14:paraId="49A991DD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834A16" w:rsidRPr="001669B3" w14:paraId="064511F3" w14:textId="77777777" w:rsidTr="001669B3">
        <w:trPr>
          <w:trHeight w:val="14"/>
        </w:trPr>
        <w:tc>
          <w:tcPr>
            <w:tcW w:w="1694" w:type="dxa"/>
          </w:tcPr>
          <w:p w14:paraId="030F4AF0" w14:textId="1B7EB3AE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 xml:space="preserve">Field of view 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="00813140" w:rsidRPr="001669B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54" w:type="dxa"/>
          </w:tcPr>
          <w:p w14:paraId="7CBA9427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0×350</w:t>
            </w:r>
          </w:p>
        </w:tc>
        <w:tc>
          <w:tcPr>
            <w:tcW w:w="1254" w:type="dxa"/>
          </w:tcPr>
          <w:p w14:paraId="1CD29A80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60×360</w:t>
            </w:r>
          </w:p>
        </w:tc>
        <w:tc>
          <w:tcPr>
            <w:tcW w:w="1213" w:type="dxa"/>
          </w:tcPr>
          <w:p w14:paraId="567DF47E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50×450</w:t>
            </w:r>
          </w:p>
        </w:tc>
        <w:tc>
          <w:tcPr>
            <w:tcW w:w="1295" w:type="dxa"/>
          </w:tcPr>
          <w:p w14:paraId="3919775E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27×399</w:t>
            </w:r>
          </w:p>
        </w:tc>
        <w:tc>
          <w:tcPr>
            <w:tcW w:w="1254" w:type="dxa"/>
          </w:tcPr>
          <w:p w14:paraId="210512B7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0×352</w:t>
            </w:r>
          </w:p>
        </w:tc>
        <w:tc>
          <w:tcPr>
            <w:tcW w:w="1255" w:type="dxa"/>
          </w:tcPr>
          <w:p w14:paraId="5AABA77B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80×380</w:t>
            </w:r>
          </w:p>
        </w:tc>
      </w:tr>
      <w:tr w:rsidR="00834A16" w:rsidRPr="001669B3" w14:paraId="13CB6D9F" w14:textId="77777777" w:rsidTr="001669B3">
        <w:trPr>
          <w:trHeight w:val="14"/>
        </w:trPr>
        <w:tc>
          <w:tcPr>
            <w:tcW w:w="1694" w:type="dxa"/>
          </w:tcPr>
          <w:p w14:paraId="22CE38D9" w14:textId="2F8F51AB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Matrix</w:t>
            </w:r>
            <w:r w:rsidR="00813140" w:rsidRPr="001669B3">
              <w:rPr>
                <w:rFonts w:ascii="Times New Roman" w:hAnsi="Times New Roman" w:cs="Times New Roman"/>
                <w:sz w:val="15"/>
                <w:szCs w:val="15"/>
              </w:rPr>
              <w:t xml:space="preserve"> size</w:t>
            </w:r>
          </w:p>
        </w:tc>
        <w:tc>
          <w:tcPr>
            <w:tcW w:w="1254" w:type="dxa"/>
          </w:tcPr>
          <w:p w14:paraId="5C679EB1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52×217</w:t>
            </w:r>
          </w:p>
        </w:tc>
        <w:tc>
          <w:tcPr>
            <w:tcW w:w="1254" w:type="dxa"/>
          </w:tcPr>
          <w:p w14:paraId="0E3FDF8B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288×288</w:t>
            </w:r>
          </w:p>
        </w:tc>
        <w:tc>
          <w:tcPr>
            <w:tcW w:w="1213" w:type="dxa"/>
          </w:tcPr>
          <w:p w14:paraId="436F98E9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20×282</w:t>
            </w:r>
          </w:p>
        </w:tc>
        <w:tc>
          <w:tcPr>
            <w:tcW w:w="1295" w:type="dxa"/>
          </w:tcPr>
          <w:p w14:paraId="2B49EC13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08×128</w:t>
            </w:r>
          </w:p>
        </w:tc>
        <w:tc>
          <w:tcPr>
            <w:tcW w:w="1254" w:type="dxa"/>
          </w:tcPr>
          <w:p w14:paraId="4DF26F0A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68×234</w:t>
            </w:r>
          </w:p>
        </w:tc>
        <w:tc>
          <w:tcPr>
            <w:tcW w:w="1255" w:type="dxa"/>
          </w:tcPr>
          <w:p w14:paraId="689AC02D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12×212</w:t>
            </w:r>
          </w:p>
        </w:tc>
      </w:tr>
      <w:tr w:rsidR="00834A16" w:rsidRPr="001669B3" w14:paraId="72D86EEF" w14:textId="77777777" w:rsidTr="001669B3">
        <w:trPr>
          <w:trHeight w:val="14"/>
        </w:trPr>
        <w:tc>
          <w:tcPr>
            <w:tcW w:w="1694" w:type="dxa"/>
            <w:tcBorders>
              <w:bottom w:val="single" w:sz="4" w:space="0" w:color="auto"/>
            </w:tcBorders>
          </w:tcPr>
          <w:p w14:paraId="7E39161E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Section thickness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(mm)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6F12874A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4DD0E9B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1F86195E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687E271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6070B33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74590FF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</w:tr>
      <w:bookmarkEnd w:id="0"/>
    </w:tbl>
    <w:p w14:paraId="2A08945C" w14:textId="58DFC510" w:rsidR="00834A16" w:rsidRDefault="00834A16" w:rsidP="00ED196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4"/>
        <w:tblW w:w="9363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273"/>
        <w:gridCol w:w="1273"/>
        <w:gridCol w:w="1233"/>
        <w:gridCol w:w="1314"/>
        <w:gridCol w:w="1273"/>
        <w:gridCol w:w="1277"/>
      </w:tblGrid>
      <w:tr w:rsidR="00834A16" w:rsidRPr="001669B3" w14:paraId="3B3D3C3A" w14:textId="77777777" w:rsidTr="001669B3">
        <w:trPr>
          <w:trHeight w:val="40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60295278" w14:textId="77777777" w:rsidR="00834A16" w:rsidRPr="001669B3" w:rsidRDefault="00834A16" w:rsidP="00ED196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4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C4DAEF2" w14:textId="1B543306" w:rsidR="00834A16" w:rsidRPr="001669B3" w:rsidRDefault="00C51089" w:rsidP="00ED196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 xml:space="preserve">3.0T </w:t>
            </w:r>
            <w:r w:rsidR="00834A16" w:rsidRPr="001669B3">
              <w:rPr>
                <w:rFonts w:ascii="Times New Roman" w:hAnsi="Times New Roman" w:cs="Times New Roman"/>
                <w:sz w:val="15"/>
                <w:szCs w:val="15"/>
              </w:rPr>
              <w:t>United Imaging</w:t>
            </w:r>
          </w:p>
        </w:tc>
      </w:tr>
      <w:tr w:rsidR="00834A16" w:rsidRPr="001669B3" w14:paraId="20B1358B" w14:textId="77777777" w:rsidTr="001669B3">
        <w:trPr>
          <w:trHeight w:val="40"/>
        </w:trPr>
        <w:tc>
          <w:tcPr>
            <w:tcW w:w="1720" w:type="dxa"/>
            <w:tcBorders>
              <w:top w:val="single" w:sz="4" w:space="0" w:color="auto"/>
            </w:tcBorders>
          </w:tcPr>
          <w:p w14:paraId="373C4D65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F71EABE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</w:p>
        </w:tc>
        <w:tc>
          <w:tcPr>
            <w:tcW w:w="2506" w:type="dxa"/>
            <w:gridSpan w:val="2"/>
            <w:tcBorders>
              <w:top w:val="single" w:sz="4" w:space="0" w:color="auto"/>
            </w:tcBorders>
          </w:tcPr>
          <w:p w14:paraId="704746B3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79702C65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WI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</w:tcBorders>
          </w:tcPr>
          <w:p w14:paraId="5F642A22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CE</w:t>
            </w:r>
          </w:p>
        </w:tc>
      </w:tr>
      <w:tr w:rsidR="00834A16" w:rsidRPr="001669B3" w14:paraId="5CA5168A" w14:textId="77777777" w:rsidTr="001669B3">
        <w:trPr>
          <w:trHeight w:val="40"/>
        </w:trPr>
        <w:tc>
          <w:tcPr>
            <w:tcW w:w="1720" w:type="dxa"/>
          </w:tcPr>
          <w:p w14:paraId="495FCB25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3" w:type="dxa"/>
          </w:tcPr>
          <w:p w14:paraId="7B012660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xial</w:t>
            </w:r>
          </w:p>
        </w:tc>
        <w:tc>
          <w:tcPr>
            <w:tcW w:w="1273" w:type="dxa"/>
          </w:tcPr>
          <w:p w14:paraId="762A2C34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xial</w:t>
            </w:r>
          </w:p>
        </w:tc>
        <w:tc>
          <w:tcPr>
            <w:tcW w:w="1233" w:type="dxa"/>
          </w:tcPr>
          <w:p w14:paraId="4AEEC67E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Coronal</w:t>
            </w:r>
          </w:p>
        </w:tc>
        <w:tc>
          <w:tcPr>
            <w:tcW w:w="1314" w:type="dxa"/>
          </w:tcPr>
          <w:p w14:paraId="4541B680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xial</w:t>
            </w:r>
          </w:p>
        </w:tc>
        <w:tc>
          <w:tcPr>
            <w:tcW w:w="1273" w:type="dxa"/>
          </w:tcPr>
          <w:p w14:paraId="05032778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xial</w:t>
            </w:r>
          </w:p>
        </w:tc>
        <w:tc>
          <w:tcPr>
            <w:tcW w:w="1275" w:type="dxa"/>
          </w:tcPr>
          <w:p w14:paraId="650DC756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Coronal</w:t>
            </w:r>
          </w:p>
        </w:tc>
      </w:tr>
      <w:tr w:rsidR="00834A16" w:rsidRPr="001669B3" w14:paraId="2F9DA822" w14:textId="77777777" w:rsidTr="001669B3">
        <w:trPr>
          <w:trHeight w:val="40"/>
        </w:trPr>
        <w:tc>
          <w:tcPr>
            <w:tcW w:w="1720" w:type="dxa"/>
          </w:tcPr>
          <w:p w14:paraId="445EA657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TR (msec)</w:t>
            </w:r>
          </w:p>
        </w:tc>
        <w:tc>
          <w:tcPr>
            <w:tcW w:w="1273" w:type="dxa"/>
          </w:tcPr>
          <w:p w14:paraId="7E203B42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1273" w:type="dxa"/>
          </w:tcPr>
          <w:p w14:paraId="358E4325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4000</w:t>
            </w:r>
          </w:p>
        </w:tc>
        <w:tc>
          <w:tcPr>
            <w:tcW w:w="1233" w:type="dxa"/>
          </w:tcPr>
          <w:p w14:paraId="2DB2B923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1200</w:t>
            </w:r>
          </w:p>
        </w:tc>
        <w:tc>
          <w:tcPr>
            <w:tcW w:w="1314" w:type="dxa"/>
          </w:tcPr>
          <w:p w14:paraId="3C752D43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4258</w:t>
            </w:r>
          </w:p>
        </w:tc>
        <w:tc>
          <w:tcPr>
            <w:tcW w:w="1273" w:type="dxa"/>
          </w:tcPr>
          <w:p w14:paraId="765629FF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4.15</w:t>
            </w:r>
          </w:p>
        </w:tc>
        <w:tc>
          <w:tcPr>
            <w:tcW w:w="1275" w:type="dxa"/>
          </w:tcPr>
          <w:p w14:paraId="6296007D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4.31</w:t>
            </w:r>
          </w:p>
        </w:tc>
      </w:tr>
      <w:tr w:rsidR="00834A16" w:rsidRPr="001669B3" w14:paraId="74C5D6B9" w14:textId="77777777" w:rsidTr="001669B3">
        <w:trPr>
          <w:trHeight w:val="40"/>
        </w:trPr>
        <w:tc>
          <w:tcPr>
            <w:tcW w:w="1720" w:type="dxa"/>
          </w:tcPr>
          <w:p w14:paraId="4E47E955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TE (msec)</w:t>
            </w:r>
          </w:p>
        </w:tc>
        <w:tc>
          <w:tcPr>
            <w:tcW w:w="1273" w:type="dxa"/>
          </w:tcPr>
          <w:p w14:paraId="37CF3892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2.28</w:t>
            </w:r>
          </w:p>
        </w:tc>
        <w:tc>
          <w:tcPr>
            <w:tcW w:w="1273" w:type="dxa"/>
          </w:tcPr>
          <w:p w14:paraId="23BA18F3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79.92</w:t>
            </w:r>
          </w:p>
        </w:tc>
        <w:tc>
          <w:tcPr>
            <w:tcW w:w="1233" w:type="dxa"/>
          </w:tcPr>
          <w:p w14:paraId="355BE8F0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106.04</w:t>
            </w:r>
          </w:p>
        </w:tc>
        <w:tc>
          <w:tcPr>
            <w:tcW w:w="1314" w:type="dxa"/>
          </w:tcPr>
          <w:p w14:paraId="2203FDAE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273" w:type="dxa"/>
          </w:tcPr>
          <w:p w14:paraId="0E27C26C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1.86</w:t>
            </w:r>
          </w:p>
        </w:tc>
        <w:tc>
          <w:tcPr>
            <w:tcW w:w="1275" w:type="dxa"/>
          </w:tcPr>
          <w:p w14:paraId="265A6448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1.96</w:t>
            </w:r>
          </w:p>
        </w:tc>
      </w:tr>
      <w:tr w:rsidR="00834A16" w:rsidRPr="001669B3" w14:paraId="42BE849B" w14:textId="77777777" w:rsidTr="001669B3">
        <w:trPr>
          <w:trHeight w:val="40"/>
        </w:trPr>
        <w:tc>
          <w:tcPr>
            <w:tcW w:w="1720" w:type="dxa"/>
          </w:tcPr>
          <w:p w14:paraId="64CB7CBA" w14:textId="544F4B0D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 xml:space="preserve">Flip angle 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degree)</w:t>
            </w:r>
          </w:p>
        </w:tc>
        <w:tc>
          <w:tcPr>
            <w:tcW w:w="1273" w:type="dxa"/>
          </w:tcPr>
          <w:p w14:paraId="6D7CDFC8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1273" w:type="dxa"/>
          </w:tcPr>
          <w:p w14:paraId="6AA1F14B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233" w:type="dxa"/>
          </w:tcPr>
          <w:p w14:paraId="61B2AAFA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125</w:t>
            </w:r>
          </w:p>
        </w:tc>
        <w:tc>
          <w:tcPr>
            <w:tcW w:w="1314" w:type="dxa"/>
          </w:tcPr>
          <w:p w14:paraId="1E5625C5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273" w:type="dxa"/>
          </w:tcPr>
          <w:p w14:paraId="69F3AE16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275" w:type="dxa"/>
          </w:tcPr>
          <w:p w14:paraId="446A72AF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</w:tr>
      <w:tr w:rsidR="00834A16" w:rsidRPr="001669B3" w14:paraId="345940AE" w14:textId="77777777" w:rsidTr="001669B3">
        <w:trPr>
          <w:trHeight w:val="40"/>
        </w:trPr>
        <w:tc>
          <w:tcPr>
            <w:tcW w:w="1720" w:type="dxa"/>
          </w:tcPr>
          <w:p w14:paraId="21F210C4" w14:textId="00C9C550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 xml:space="preserve">Field of view 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="00813140" w:rsidRPr="001669B3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1669B3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73" w:type="dxa"/>
          </w:tcPr>
          <w:p w14:paraId="5E79FC9A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410×280</w:t>
            </w:r>
          </w:p>
        </w:tc>
        <w:tc>
          <w:tcPr>
            <w:tcW w:w="1273" w:type="dxa"/>
          </w:tcPr>
          <w:p w14:paraId="08DC9224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380×360</w:t>
            </w:r>
          </w:p>
        </w:tc>
        <w:tc>
          <w:tcPr>
            <w:tcW w:w="1233" w:type="dxa"/>
          </w:tcPr>
          <w:p w14:paraId="10DF1BAA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400×380</w:t>
            </w:r>
          </w:p>
        </w:tc>
        <w:tc>
          <w:tcPr>
            <w:tcW w:w="1314" w:type="dxa"/>
          </w:tcPr>
          <w:p w14:paraId="5A34FF28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380×300</w:t>
            </w:r>
          </w:p>
        </w:tc>
        <w:tc>
          <w:tcPr>
            <w:tcW w:w="1273" w:type="dxa"/>
          </w:tcPr>
          <w:p w14:paraId="3E2D766D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400×300</w:t>
            </w:r>
          </w:p>
        </w:tc>
        <w:tc>
          <w:tcPr>
            <w:tcW w:w="1275" w:type="dxa"/>
          </w:tcPr>
          <w:p w14:paraId="712505B7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360×350</w:t>
            </w:r>
          </w:p>
        </w:tc>
      </w:tr>
      <w:tr w:rsidR="00834A16" w:rsidRPr="001669B3" w14:paraId="6941A3B0" w14:textId="77777777" w:rsidTr="001669B3">
        <w:trPr>
          <w:trHeight w:val="40"/>
        </w:trPr>
        <w:tc>
          <w:tcPr>
            <w:tcW w:w="1720" w:type="dxa"/>
          </w:tcPr>
          <w:p w14:paraId="5F132F25" w14:textId="0996FF38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Matrix</w:t>
            </w:r>
            <w:r w:rsidR="00813140" w:rsidRPr="001669B3">
              <w:rPr>
                <w:rFonts w:ascii="Times New Roman" w:hAnsi="Times New Roman" w:cs="Times New Roman"/>
                <w:sz w:val="15"/>
                <w:szCs w:val="15"/>
              </w:rPr>
              <w:t xml:space="preserve"> size</w:t>
            </w:r>
          </w:p>
        </w:tc>
        <w:tc>
          <w:tcPr>
            <w:tcW w:w="1273" w:type="dxa"/>
          </w:tcPr>
          <w:p w14:paraId="7E0499C5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288×80</w:t>
            </w:r>
          </w:p>
        </w:tc>
        <w:tc>
          <w:tcPr>
            <w:tcW w:w="1273" w:type="dxa"/>
          </w:tcPr>
          <w:p w14:paraId="118C1A06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320×90</w:t>
            </w:r>
          </w:p>
        </w:tc>
        <w:tc>
          <w:tcPr>
            <w:tcW w:w="1233" w:type="dxa"/>
          </w:tcPr>
          <w:p w14:paraId="46CF0A9B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256×85</w:t>
            </w:r>
          </w:p>
        </w:tc>
        <w:tc>
          <w:tcPr>
            <w:tcW w:w="1314" w:type="dxa"/>
          </w:tcPr>
          <w:p w14:paraId="0FD6BF84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128×100</w:t>
            </w:r>
          </w:p>
        </w:tc>
        <w:tc>
          <w:tcPr>
            <w:tcW w:w="1273" w:type="dxa"/>
          </w:tcPr>
          <w:p w14:paraId="3C7DF150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256×80</w:t>
            </w:r>
          </w:p>
        </w:tc>
        <w:tc>
          <w:tcPr>
            <w:tcW w:w="1275" w:type="dxa"/>
          </w:tcPr>
          <w:p w14:paraId="469F530B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256×73</w:t>
            </w:r>
          </w:p>
        </w:tc>
      </w:tr>
      <w:tr w:rsidR="00834A16" w:rsidRPr="001669B3" w14:paraId="64C5BBC0" w14:textId="77777777" w:rsidTr="001669B3">
        <w:trPr>
          <w:trHeight w:val="40"/>
        </w:trPr>
        <w:tc>
          <w:tcPr>
            <w:tcW w:w="1720" w:type="dxa"/>
            <w:tcBorders>
              <w:bottom w:val="single" w:sz="4" w:space="0" w:color="auto"/>
            </w:tcBorders>
          </w:tcPr>
          <w:p w14:paraId="163176D9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Section thickness(mm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2A9297E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EA98544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386A47EA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6055AE0D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20324F4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DAD849F" w14:textId="77777777" w:rsidR="00834A16" w:rsidRPr="001669B3" w:rsidRDefault="00834A16" w:rsidP="00ED196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1669B3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</w:tbl>
    <w:p w14:paraId="23B0D519" w14:textId="368EBD73" w:rsidR="00CC5C3A" w:rsidRPr="005B2B4A" w:rsidRDefault="00834A16" w:rsidP="00D6035C">
      <w:pPr>
        <w:spacing w:line="480" w:lineRule="auto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F7697D">
        <w:rPr>
          <w:rFonts w:ascii="Times New Roman" w:hAnsi="Times New Roman" w:cs="Times New Roman"/>
          <w:sz w:val="24"/>
          <w:szCs w:val="24"/>
        </w:rPr>
        <w:t>Note. —b values of DWI were 0, 50, and 800 sec/mm</w:t>
      </w:r>
      <w:r w:rsidRPr="00F7697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7697D">
        <w:rPr>
          <w:rFonts w:ascii="Times New Roman" w:hAnsi="Times New Roman" w:cs="Times New Roman"/>
          <w:sz w:val="24"/>
          <w:szCs w:val="24"/>
        </w:rPr>
        <w:t>.</w:t>
      </w:r>
      <w:r w:rsidR="00BE6119">
        <w:rPr>
          <w:rFonts w:ascii="Times New Roman" w:hAnsi="Times New Roman" w:cs="Times New Roman"/>
          <w:sz w:val="24"/>
          <w:szCs w:val="24"/>
        </w:rPr>
        <w:t xml:space="preserve"> </w:t>
      </w:r>
      <w:r w:rsidR="00BE6119" w:rsidRPr="0053407C">
        <w:rPr>
          <w:rFonts w:ascii="Times New Roman" w:eastAsia="宋体" w:hAnsi="Times New Roman" w:cs="Times New Roman"/>
          <w:sz w:val="24"/>
          <w:szCs w:val="24"/>
        </w:rPr>
        <w:t>TE</w:t>
      </w:r>
      <w:r w:rsidR="00BE6119">
        <w:rPr>
          <w:rFonts w:ascii="Times New Roman" w:eastAsia="宋体" w:hAnsi="Times New Roman" w:cs="Times New Roman"/>
          <w:sz w:val="24"/>
          <w:szCs w:val="24"/>
        </w:rPr>
        <w:t xml:space="preserve"> =</w:t>
      </w:r>
      <w:r w:rsidR="00BE6119" w:rsidRPr="0053407C">
        <w:rPr>
          <w:rFonts w:ascii="Times New Roman" w:eastAsia="宋体" w:hAnsi="Times New Roman" w:cs="Times New Roman"/>
          <w:sz w:val="24"/>
          <w:szCs w:val="24"/>
        </w:rPr>
        <w:t xml:space="preserve"> echo time</w:t>
      </w:r>
      <w:r w:rsidR="00BE6119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BE6119" w:rsidRPr="0053407C">
        <w:rPr>
          <w:rFonts w:ascii="Times New Roman" w:eastAsia="宋体" w:hAnsi="Times New Roman" w:cs="Times New Roman"/>
          <w:sz w:val="24"/>
          <w:szCs w:val="24"/>
        </w:rPr>
        <w:t>TR</w:t>
      </w:r>
      <w:r w:rsidR="00BE6119">
        <w:rPr>
          <w:rFonts w:ascii="Times New Roman" w:eastAsia="宋体" w:hAnsi="Times New Roman" w:cs="Times New Roman"/>
          <w:sz w:val="24"/>
          <w:szCs w:val="24"/>
        </w:rPr>
        <w:t xml:space="preserve"> =</w:t>
      </w:r>
      <w:r w:rsidR="00BE6119" w:rsidRPr="0053407C">
        <w:rPr>
          <w:rFonts w:ascii="Times New Roman" w:eastAsia="宋体" w:hAnsi="Times New Roman" w:cs="Times New Roman"/>
          <w:sz w:val="24"/>
          <w:szCs w:val="24"/>
        </w:rPr>
        <w:t xml:space="preserve"> repetition tim</w:t>
      </w:r>
      <w:r w:rsidR="00CC2E1A">
        <w:rPr>
          <w:rFonts w:ascii="Times New Roman" w:eastAsia="宋体" w:hAnsi="Times New Roman" w:cs="Times New Roman"/>
          <w:sz w:val="24"/>
          <w:szCs w:val="24"/>
        </w:rPr>
        <w:t>e</w:t>
      </w:r>
      <w:r w:rsidR="00D6035C"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CC5C3A" w:rsidRPr="005B2B4A" w:rsidSect="00D6035C">
      <w:head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9B887" w14:textId="77777777" w:rsidR="005945D0" w:rsidRDefault="005945D0">
      <w:r>
        <w:separator/>
      </w:r>
    </w:p>
  </w:endnote>
  <w:endnote w:type="continuationSeparator" w:id="0">
    <w:p w14:paraId="12053906" w14:textId="77777777" w:rsidR="005945D0" w:rsidRDefault="00594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cademy Engraved LET">
    <w:altName w:val="Colonna MT"/>
    <w:charset w:val="00"/>
    <w:family w:val="roman"/>
    <w:pitch w:val="default"/>
  </w:font>
  <w:font w:name="Heiti SC Light">
    <w:altName w:val="Klee One"/>
    <w:charset w:val="80"/>
    <w:family w:val="auto"/>
    <w:pitch w:val="variable"/>
    <w:sig w:usb0="8000002F" w:usb1="0807004A" w:usb2="00000010" w:usb3="00000000" w:csb0="003E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E87F9" w14:textId="77777777" w:rsidR="005945D0" w:rsidRDefault="005945D0">
      <w:r>
        <w:separator/>
      </w:r>
    </w:p>
  </w:footnote>
  <w:footnote w:type="continuationSeparator" w:id="0">
    <w:p w14:paraId="24BF5C7E" w14:textId="77777777" w:rsidR="005945D0" w:rsidRDefault="005945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4422369"/>
      <w:docPartObj>
        <w:docPartGallery w:val="Page Numbers (Top of Page)"/>
        <w:docPartUnique/>
      </w:docPartObj>
    </w:sdtPr>
    <w:sdtEndPr/>
    <w:sdtContent>
      <w:p w14:paraId="146AD1E9" w14:textId="63586F43" w:rsidR="002628DC" w:rsidRDefault="002628D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EB9267" w14:textId="77777777" w:rsidR="002628DC" w:rsidRDefault="002628DC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85003"/>
    <w:multiLevelType w:val="hybridMultilevel"/>
    <w:tmpl w:val="A808B6B0"/>
    <w:lvl w:ilvl="0" w:tplc="090EDD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A400CDF"/>
    <w:multiLevelType w:val="hybridMultilevel"/>
    <w:tmpl w:val="0AE8D1A6"/>
    <w:lvl w:ilvl="0" w:tplc="23085E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3257569">
    <w:abstractNumId w:val="1"/>
  </w:num>
  <w:num w:numId="2" w16cid:durableId="1414858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TM&lt;/Style&gt;&lt;LeftDelim&gt;{&lt;/LeftDelim&gt;&lt;RightDelim&gt;}&lt;/RightDelim&gt;&lt;FontName&gt;Academy Engraved LE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0fadazcpserve55fzp5zegxx29taszpvvx&quot;&gt;GPC3&lt;record-ids&gt;&lt;item&gt;1&lt;/item&gt;&lt;item&gt;4&lt;/item&gt;&lt;item&gt;6&lt;/item&gt;&lt;item&gt;9&lt;/item&gt;&lt;item&gt;10&lt;/item&gt;&lt;item&gt;11&lt;/item&gt;&lt;item&gt;12&lt;/item&gt;&lt;item&gt;14&lt;/item&gt;&lt;item&gt;15&lt;/item&gt;&lt;item&gt;21&lt;/item&gt;&lt;item&gt;27&lt;/item&gt;&lt;item&gt;28&lt;/item&gt;&lt;item&gt;29&lt;/item&gt;&lt;item&gt;37&lt;/item&gt;&lt;item&gt;39&lt;/item&gt;&lt;item&gt;40&lt;/item&gt;&lt;item&gt;63&lt;/item&gt;&lt;item&gt;64&lt;/item&gt;&lt;item&gt;71&lt;/item&gt;&lt;item&gt;72&lt;/item&gt;&lt;item&gt;73&lt;/item&gt;&lt;item&gt;74&lt;/item&gt;&lt;item&gt;75&lt;/item&gt;&lt;item&gt;95&lt;/item&gt;&lt;item&gt;96&lt;/item&gt;&lt;item&gt;98&lt;/item&gt;&lt;item&gt;99&lt;/item&gt;&lt;item&gt;100&lt;/item&gt;&lt;item&gt;132&lt;/item&gt;&lt;item&gt;133&lt;/item&gt;&lt;item&gt;139&lt;/item&gt;&lt;item&gt;159&lt;/item&gt;&lt;item&gt;161&lt;/item&gt;&lt;item&gt;162&lt;/item&gt;&lt;item&gt;163&lt;/item&gt;&lt;item&gt;164&lt;/item&gt;&lt;item&gt;191&lt;/item&gt;&lt;item&gt;214&lt;/item&gt;&lt;item&gt;215&lt;/item&gt;&lt;item&gt;216&lt;/item&gt;&lt;/record-ids&gt;&lt;/item&gt;&lt;/Libraries&gt;"/>
  </w:docVars>
  <w:rsids>
    <w:rsidRoot w:val="002F22BC"/>
    <w:rsid w:val="00001E03"/>
    <w:rsid w:val="00003892"/>
    <w:rsid w:val="000043A0"/>
    <w:rsid w:val="00005965"/>
    <w:rsid w:val="00011273"/>
    <w:rsid w:val="0001300E"/>
    <w:rsid w:val="0001322D"/>
    <w:rsid w:val="0001411C"/>
    <w:rsid w:val="0001521E"/>
    <w:rsid w:val="0002424B"/>
    <w:rsid w:val="00027771"/>
    <w:rsid w:val="00030260"/>
    <w:rsid w:val="00032488"/>
    <w:rsid w:val="000404E0"/>
    <w:rsid w:val="000438F6"/>
    <w:rsid w:val="00043EAD"/>
    <w:rsid w:val="000440D9"/>
    <w:rsid w:val="00044241"/>
    <w:rsid w:val="0004714D"/>
    <w:rsid w:val="00050955"/>
    <w:rsid w:val="00052316"/>
    <w:rsid w:val="00052F3B"/>
    <w:rsid w:val="00054C63"/>
    <w:rsid w:val="000565E4"/>
    <w:rsid w:val="000618E7"/>
    <w:rsid w:val="000655FC"/>
    <w:rsid w:val="0007450E"/>
    <w:rsid w:val="00074560"/>
    <w:rsid w:val="000766EA"/>
    <w:rsid w:val="000808C9"/>
    <w:rsid w:val="00081D03"/>
    <w:rsid w:val="00096107"/>
    <w:rsid w:val="000A03A0"/>
    <w:rsid w:val="000A098F"/>
    <w:rsid w:val="000A4CDE"/>
    <w:rsid w:val="000A57E7"/>
    <w:rsid w:val="000B0F08"/>
    <w:rsid w:val="000B263F"/>
    <w:rsid w:val="000B617D"/>
    <w:rsid w:val="000B6590"/>
    <w:rsid w:val="000C0C69"/>
    <w:rsid w:val="000C1BA7"/>
    <w:rsid w:val="000C27F0"/>
    <w:rsid w:val="000C28E2"/>
    <w:rsid w:val="000C6052"/>
    <w:rsid w:val="000D6E8B"/>
    <w:rsid w:val="000E1DDE"/>
    <w:rsid w:val="000E2052"/>
    <w:rsid w:val="000E5C87"/>
    <w:rsid w:val="000E6738"/>
    <w:rsid w:val="000E67C4"/>
    <w:rsid w:val="000E6961"/>
    <w:rsid w:val="000E6F4E"/>
    <w:rsid w:val="000F5562"/>
    <w:rsid w:val="000F7484"/>
    <w:rsid w:val="001069A8"/>
    <w:rsid w:val="00112E44"/>
    <w:rsid w:val="001137DB"/>
    <w:rsid w:val="001153DE"/>
    <w:rsid w:val="001211F8"/>
    <w:rsid w:val="00121372"/>
    <w:rsid w:val="001258B7"/>
    <w:rsid w:val="00130462"/>
    <w:rsid w:val="001323CE"/>
    <w:rsid w:val="001416BF"/>
    <w:rsid w:val="00142550"/>
    <w:rsid w:val="001456F2"/>
    <w:rsid w:val="001521B9"/>
    <w:rsid w:val="001560ED"/>
    <w:rsid w:val="00161A6C"/>
    <w:rsid w:val="00161F04"/>
    <w:rsid w:val="00162001"/>
    <w:rsid w:val="00163503"/>
    <w:rsid w:val="00164936"/>
    <w:rsid w:val="0016657C"/>
    <w:rsid w:val="001669B3"/>
    <w:rsid w:val="00172863"/>
    <w:rsid w:val="00181755"/>
    <w:rsid w:val="001871F8"/>
    <w:rsid w:val="00190C0F"/>
    <w:rsid w:val="00194974"/>
    <w:rsid w:val="00194DDC"/>
    <w:rsid w:val="00195572"/>
    <w:rsid w:val="00196FA1"/>
    <w:rsid w:val="001A3352"/>
    <w:rsid w:val="001A66EF"/>
    <w:rsid w:val="001A67E9"/>
    <w:rsid w:val="001B235B"/>
    <w:rsid w:val="001B3BE2"/>
    <w:rsid w:val="001C0A0F"/>
    <w:rsid w:val="001C2858"/>
    <w:rsid w:val="001C47A6"/>
    <w:rsid w:val="001C731A"/>
    <w:rsid w:val="001D3E15"/>
    <w:rsid w:val="001D4B5E"/>
    <w:rsid w:val="001D4C07"/>
    <w:rsid w:val="001E0760"/>
    <w:rsid w:val="001E23A0"/>
    <w:rsid w:val="001E4463"/>
    <w:rsid w:val="001E4D34"/>
    <w:rsid w:val="001E7123"/>
    <w:rsid w:val="001F04BF"/>
    <w:rsid w:val="001F0A37"/>
    <w:rsid w:val="001F0E47"/>
    <w:rsid w:val="001F3417"/>
    <w:rsid w:val="001F4A22"/>
    <w:rsid w:val="002052F2"/>
    <w:rsid w:val="0021005C"/>
    <w:rsid w:val="00211591"/>
    <w:rsid w:val="0021185F"/>
    <w:rsid w:val="002207F4"/>
    <w:rsid w:val="00222E26"/>
    <w:rsid w:val="00225EE5"/>
    <w:rsid w:val="00226566"/>
    <w:rsid w:val="002277B9"/>
    <w:rsid w:val="002322AF"/>
    <w:rsid w:val="0024043F"/>
    <w:rsid w:val="00240687"/>
    <w:rsid w:val="00245F73"/>
    <w:rsid w:val="00251056"/>
    <w:rsid w:val="00251A07"/>
    <w:rsid w:val="00252FA4"/>
    <w:rsid w:val="0025361C"/>
    <w:rsid w:val="0025362F"/>
    <w:rsid w:val="00257AEC"/>
    <w:rsid w:val="002628DC"/>
    <w:rsid w:val="00271153"/>
    <w:rsid w:val="00273F1B"/>
    <w:rsid w:val="0027422C"/>
    <w:rsid w:val="002754C9"/>
    <w:rsid w:val="00280B0D"/>
    <w:rsid w:val="002818B1"/>
    <w:rsid w:val="00283C6B"/>
    <w:rsid w:val="002843BA"/>
    <w:rsid w:val="00284877"/>
    <w:rsid w:val="00292C20"/>
    <w:rsid w:val="00293212"/>
    <w:rsid w:val="00293658"/>
    <w:rsid w:val="00295BF9"/>
    <w:rsid w:val="00296CB1"/>
    <w:rsid w:val="002A1FEE"/>
    <w:rsid w:val="002A6173"/>
    <w:rsid w:val="002A6791"/>
    <w:rsid w:val="002A727E"/>
    <w:rsid w:val="002B792C"/>
    <w:rsid w:val="002C07BB"/>
    <w:rsid w:val="002C18AF"/>
    <w:rsid w:val="002C2766"/>
    <w:rsid w:val="002C54F7"/>
    <w:rsid w:val="002C6C3F"/>
    <w:rsid w:val="002D2699"/>
    <w:rsid w:val="002D2FC9"/>
    <w:rsid w:val="002D7CBA"/>
    <w:rsid w:val="002E1DB4"/>
    <w:rsid w:val="002E1F4F"/>
    <w:rsid w:val="002E42BE"/>
    <w:rsid w:val="002E6760"/>
    <w:rsid w:val="002E7361"/>
    <w:rsid w:val="002F22BC"/>
    <w:rsid w:val="002F2563"/>
    <w:rsid w:val="002F27F8"/>
    <w:rsid w:val="002F32DC"/>
    <w:rsid w:val="002F3790"/>
    <w:rsid w:val="002F5F0E"/>
    <w:rsid w:val="003006D2"/>
    <w:rsid w:val="003018C4"/>
    <w:rsid w:val="003030EC"/>
    <w:rsid w:val="00311882"/>
    <w:rsid w:val="00313B92"/>
    <w:rsid w:val="003207BE"/>
    <w:rsid w:val="0032669B"/>
    <w:rsid w:val="003276A4"/>
    <w:rsid w:val="00330CFF"/>
    <w:rsid w:val="003331D0"/>
    <w:rsid w:val="00347137"/>
    <w:rsid w:val="003476C6"/>
    <w:rsid w:val="00352137"/>
    <w:rsid w:val="003521FB"/>
    <w:rsid w:val="00353800"/>
    <w:rsid w:val="00353930"/>
    <w:rsid w:val="00355405"/>
    <w:rsid w:val="00355C87"/>
    <w:rsid w:val="00357D8A"/>
    <w:rsid w:val="00360758"/>
    <w:rsid w:val="00362711"/>
    <w:rsid w:val="00362EAB"/>
    <w:rsid w:val="00363C37"/>
    <w:rsid w:val="00365603"/>
    <w:rsid w:val="00366BFE"/>
    <w:rsid w:val="00371D1C"/>
    <w:rsid w:val="00372776"/>
    <w:rsid w:val="003735B6"/>
    <w:rsid w:val="00376CD3"/>
    <w:rsid w:val="00381A6B"/>
    <w:rsid w:val="00381FD8"/>
    <w:rsid w:val="00387B5C"/>
    <w:rsid w:val="00393059"/>
    <w:rsid w:val="0039520E"/>
    <w:rsid w:val="003A07EC"/>
    <w:rsid w:val="003A587C"/>
    <w:rsid w:val="003A5B7E"/>
    <w:rsid w:val="003A5BC4"/>
    <w:rsid w:val="003A65EB"/>
    <w:rsid w:val="003A737A"/>
    <w:rsid w:val="003B1883"/>
    <w:rsid w:val="003B7A5F"/>
    <w:rsid w:val="003C1454"/>
    <w:rsid w:val="003D20C9"/>
    <w:rsid w:val="003D42B8"/>
    <w:rsid w:val="003E044D"/>
    <w:rsid w:val="003E1EA9"/>
    <w:rsid w:val="003E201E"/>
    <w:rsid w:val="003F15D1"/>
    <w:rsid w:val="003F65C9"/>
    <w:rsid w:val="004002EF"/>
    <w:rsid w:val="004009AC"/>
    <w:rsid w:val="004059A7"/>
    <w:rsid w:val="00412476"/>
    <w:rsid w:val="00415C70"/>
    <w:rsid w:val="00417A68"/>
    <w:rsid w:val="00421D0D"/>
    <w:rsid w:val="00430C7C"/>
    <w:rsid w:val="004319EA"/>
    <w:rsid w:val="00431C2E"/>
    <w:rsid w:val="004332D1"/>
    <w:rsid w:val="0043485A"/>
    <w:rsid w:val="004405CB"/>
    <w:rsid w:val="004443E5"/>
    <w:rsid w:val="00445160"/>
    <w:rsid w:val="00450225"/>
    <w:rsid w:val="00450A45"/>
    <w:rsid w:val="00450EE7"/>
    <w:rsid w:val="00451918"/>
    <w:rsid w:val="0045195E"/>
    <w:rsid w:val="0045331C"/>
    <w:rsid w:val="00453F41"/>
    <w:rsid w:val="004541FA"/>
    <w:rsid w:val="00454273"/>
    <w:rsid w:val="004632D9"/>
    <w:rsid w:val="00463BA5"/>
    <w:rsid w:val="0047155A"/>
    <w:rsid w:val="0047245A"/>
    <w:rsid w:val="00475709"/>
    <w:rsid w:val="00485CCB"/>
    <w:rsid w:val="00486CAC"/>
    <w:rsid w:val="00493FFF"/>
    <w:rsid w:val="004A61DC"/>
    <w:rsid w:val="004B131E"/>
    <w:rsid w:val="004B7191"/>
    <w:rsid w:val="004C387E"/>
    <w:rsid w:val="004D35D1"/>
    <w:rsid w:val="004D6355"/>
    <w:rsid w:val="004D69F7"/>
    <w:rsid w:val="004E0A53"/>
    <w:rsid w:val="004E58E6"/>
    <w:rsid w:val="004F08D7"/>
    <w:rsid w:val="004F339B"/>
    <w:rsid w:val="004F383A"/>
    <w:rsid w:val="004F6D00"/>
    <w:rsid w:val="00510A50"/>
    <w:rsid w:val="00516AD7"/>
    <w:rsid w:val="00521DF6"/>
    <w:rsid w:val="00524F43"/>
    <w:rsid w:val="0052591F"/>
    <w:rsid w:val="00527F13"/>
    <w:rsid w:val="00532345"/>
    <w:rsid w:val="00542852"/>
    <w:rsid w:val="0057517E"/>
    <w:rsid w:val="00575AC4"/>
    <w:rsid w:val="00576161"/>
    <w:rsid w:val="005820F3"/>
    <w:rsid w:val="005831A2"/>
    <w:rsid w:val="00586761"/>
    <w:rsid w:val="00587BAC"/>
    <w:rsid w:val="00591B94"/>
    <w:rsid w:val="00592236"/>
    <w:rsid w:val="00592298"/>
    <w:rsid w:val="005945D0"/>
    <w:rsid w:val="005A6092"/>
    <w:rsid w:val="005A73C2"/>
    <w:rsid w:val="005A7E27"/>
    <w:rsid w:val="005B0E38"/>
    <w:rsid w:val="005B26E7"/>
    <w:rsid w:val="005B2B4A"/>
    <w:rsid w:val="005B3F61"/>
    <w:rsid w:val="005B7D33"/>
    <w:rsid w:val="005C019E"/>
    <w:rsid w:val="005C09B9"/>
    <w:rsid w:val="005C6624"/>
    <w:rsid w:val="005C7F2A"/>
    <w:rsid w:val="005D0A05"/>
    <w:rsid w:val="005D46B6"/>
    <w:rsid w:val="005D6E68"/>
    <w:rsid w:val="005E1B4C"/>
    <w:rsid w:val="005E2404"/>
    <w:rsid w:val="005E3E81"/>
    <w:rsid w:val="005E70C5"/>
    <w:rsid w:val="005F0E7B"/>
    <w:rsid w:val="005F2D91"/>
    <w:rsid w:val="005F3D40"/>
    <w:rsid w:val="005F583F"/>
    <w:rsid w:val="005F5E70"/>
    <w:rsid w:val="005F5FA6"/>
    <w:rsid w:val="00606B42"/>
    <w:rsid w:val="00617BCD"/>
    <w:rsid w:val="00621834"/>
    <w:rsid w:val="006226DC"/>
    <w:rsid w:val="00626308"/>
    <w:rsid w:val="00627B54"/>
    <w:rsid w:val="00633654"/>
    <w:rsid w:val="00634B97"/>
    <w:rsid w:val="006426CC"/>
    <w:rsid w:val="00642B35"/>
    <w:rsid w:val="00644D0E"/>
    <w:rsid w:val="00645687"/>
    <w:rsid w:val="006468E5"/>
    <w:rsid w:val="00652CF6"/>
    <w:rsid w:val="00653D03"/>
    <w:rsid w:val="006567FE"/>
    <w:rsid w:val="006618F0"/>
    <w:rsid w:val="006625D5"/>
    <w:rsid w:val="00662DA0"/>
    <w:rsid w:val="00665D16"/>
    <w:rsid w:val="0066648D"/>
    <w:rsid w:val="00667875"/>
    <w:rsid w:val="00673218"/>
    <w:rsid w:val="00675894"/>
    <w:rsid w:val="0068701B"/>
    <w:rsid w:val="00690E3A"/>
    <w:rsid w:val="006938EE"/>
    <w:rsid w:val="00693CEE"/>
    <w:rsid w:val="006973C8"/>
    <w:rsid w:val="006A26FF"/>
    <w:rsid w:val="006A2AF7"/>
    <w:rsid w:val="006B13DC"/>
    <w:rsid w:val="006B2117"/>
    <w:rsid w:val="006B25A2"/>
    <w:rsid w:val="006B6A02"/>
    <w:rsid w:val="006C4582"/>
    <w:rsid w:val="006C4D04"/>
    <w:rsid w:val="006D06D5"/>
    <w:rsid w:val="006D55E0"/>
    <w:rsid w:val="006D58A3"/>
    <w:rsid w:val="006D5BAC"/>
    <w:rsid w:val="006D60A1"/>
    <w:rsid w:val="006E55A4"/>
    <w:rsid w:val="006F2559"/>
    <w:rsid w:val="006F3D9A"/>
    <w:rsid w:val="006F4F70"/>
    <w:rsid w:val="006F6062"/>
    <w:rsid w:val="006F68DA"/>
    <w:rsid w:val="007006E2"/>
    <w:rsid w:val="00702654"/>
    <w:rsid w:val="00703ECD"/>
    <w:rsid w:val="00704F69"/>
    <w:rsid w:val="007051E3"/>
    <w:rsid w:val="00721331"/>
    <w:rsid w:val="00722909"/>
    <w:rsid w:val="0072605C"/>
    <w:rsid w:val="00730C02"/>
    <w:rsid w:val="00731AD4"/>
    <w:rsid w:val="00737259"/>
    <w:rsid w:val="00737520"/>
    <w:rsid w:val="00741258"/>
    <w:rsid w:val="00741476"/>
    <w:rsid w:val="00742692"/>
    <w:rsid w:val="007464C4"/>
    <w:rsid w:val="007464C6"/>
    <w:rsid w:val="007470F9"/>
    <w:rsid w:val="0075409D"/>
    <w:rsid w:val="00760C72"/>
    <w:rsid w:val="00763961"/>
    <w:rsid w:val="0077036E"/>
    <w:rsid w:val="00773B39"/>
    <w:rsid w:val="00773C0B"/>
    <w:rsid w:val="00777FC4"/>
    <w:rsid w:val="007813E8"/>
    <w:rsid w:val="007833AA"/>
    <w:rsid w:val="00783644"/>
    <w:rsid w:val="00783EB5"/>
    <w:rsid w:val="00792CA0"/>
    <w:rsid w:val="007A235D"/>
    <w:rsid w:val="007A49CE"/>
    <w:rsid w:val="007A6F56"/>
    <w:rsid w:val="007B2172"/>
    <w:rsid w:val="007B223D"/>
    <w:rsid w:val="007B249D"/>
    <w:rsid w:val="007B2BAD"/>
    <w:rsid w:val="007C112D"/>
    <w:rsid w:val="007C42C6"/>
    <w:rsid w:val="007C42E8"/>
    <w:rsid w:val="007C4303"/>
    <w:rsid w:val="007C5B78"/>
    <w:rsid w:val="007C6337"/>
    <w:rsid w:val="007C7A75"/>
    <w:rsid w:val="007C7A7E"/>
    <w:rsid w:val="007D6159"/>
    <w:rsid w:val="007D653F"/>
    <w:rsid w:val="007E2F7A"/>
    <w:rsid w:val="007E541E"/>
    <w:rsid w:val="007F0F64"/>
    <w:rsid w:val="007F2160"/>
    <w:rsid w:val="007F3E78"/>
    <w:rsid w:val="007F4F58"/>
    <w:rsid w:val="00800504"/>
    <w:rsid w:val="00805D8F"/>
    <w:rsid w:val="00806759"/>
    <w:rsid w:val="0080720C"/>
    <w:rsid w:val="008104C7"/>
    <w:rsid w:val="0081196B"/>
    <w:rsid w:val="00813140"/>
    <w:rsid w:val="00814561"/>
    <w:rsid w:val="00816258"/>
    <w:rsid w:val="00821370"/>
    <w:rsid w:val="00821D8B"/>
    <w:rsid w:val="00827BD8"/>
    <w:rsid w:val="008342CD"/>
    <w:rsid w:val="00834A16"/>
    <w:rsid w:val="00835C79"/>
    <w:rsid w:val="00837604"/>
    <w:rsid w:val="00841987"/>
    <w:rsid w:val="00853145"/>
    <w:rsid w:val="008538E0"/>
    <w:rsid w:val="00853BF0"/>
    <w:rsid w:val="0086649E"/>
    <w:rsid w:val="008676C3"/>
    <w:rsid w:val="0087252D"/>
    <w:rsid w:val="00874EF0"/>
    <w:rsid w:val="00876D98"/>
    <w:rsid w:val="0088039D"/>
    <w:rsid w:val="00883C72"/>
    <w:rsid w:val="00890591"/>
    <w:rsid w:val="0089435A"/>
    <w:rsid w:val="00894ECF"/>
    <w:rsid w:val="00896841"/>
    <w:rsid w:val="008A2167"/>
    <w:rsid w:val="008A4725"/>
    <w:rsid w:val="008A6E93"/>
    <w:rsid w:val="008A7F1C"/>
    <w:rsid w:val="008B3A22"/>
    <w:rsid w:val="008B3E44"/>
    <w:rsid w:val="008B5E66"/>
    <w:rsid w:val="008C03C1"/>
    <w:rsid w:val="008D0278"/>
    <w:rsid w:val="008D29EC"/>
    <w:rsid w:val="008D4C99"/>
    <w:rsid w:val="008E30AE"/>
    <w:rsid w:val="008F11F9"/>
    <w:rsid w:val="008F68C2"/>
    <w:rsid w:val="008F6C20"/>
    <w:rsid w:val="008F70E1"/>
    <w:rsid w:val="00901735"/>
    <w:rsid w:val="00904AF3"/>
    <w:rsid w:val="00913A95"/>
    <w:rsid w:val="00915892"/>
    <w:rsid w:val="00916082"/>
    <w:rsid w:val="00924E51"/>
    <w:rsid w:val="00926A7A"/>
    <w:rsid w:val="0092799A"/>
    <w:rsid w:val="0093173C"/>
    <w:rsid w:val="00931AB6"/>
    <w:rsid w:val="00931E4B"/>
    <w:rsid w:val="00932651"/>
    <w:rsid w:val="00944ECB"/>
    <w:rsid w:val="00950588"/>
    <w:rsid w:val="00950706"/>
    <w:rsid w:val="00951411"/>
    <w:rsid w:val="0095517B"/>
    <w:rsid w:val="0096143A"/>
    <w:rsid w:val="00961EEC"/>
    <w:rsid w:val="00963FDC"/>
    <w:rsid w:val="009648E5"/>
    <w:rsid w:val="00974BEB"/>
    <w:rsid w:val="0097581E"/>
    <w:rsid w:val="00977763"/>
    <w:rsid w:val="00977E46"/>
    <w:rsid w:val="00986C14"/>
    <w:rsid w:val="009932D5"/>
    <w:rsid w:val="00994878"/>
    <w:rsid w:val="00996160"/>
    <w:rsid w:val="009A15D8"/>
    <w:rsid w:val="009A21B9"/>
    <w:rsid w:val="009B03C2"/>
    <w:rsid w:val="009B106D"/>
    <w:rsid w:val="009B4211"/>
    <w:rsid w:val="009B5BE2"/>
    <w:rsid w:val="009B5CDB"/>
    <w:rsid w:val="009B70DD"/>
    <w:rsid w:val="009C335E"/>
    <w:rsid w:val="009C79B6"/>
    <w:rsid w:val="009D208A"/>
    <w:rsid w:val="009D2D24"/>
    <w:rsid w:val="009D6E21"/>
    <w:rsid w:val="009E20B3"/>
    <w:rsid w:val="009E27FA"/>
    <w:rsid w:val="009E424B"/>
    <w:rsid w:val="009E45B1"/>
    <w:rsid w:val="009E6F77"/>
    <w:rsid w:val="009F238C"/>
    <w:rsid w:val="00A000AD"/>
    <w:rsid w:val="00A02B65"/>
    <w:rsid w:val="00A02D20"/>
    <w:rsid w:val="00A1606D"/>
    <w:rsid w:val="00A20805"/>
    <w:rsid w:val="00A2313A"/>
    <w:rsid w:val="00A24172"/>
    <w:rsid w:val="00A24D6B"/>
    <w:rsid w:val="00A2529D"/>
    <w:rsid w:val="00A31837"/>
    <w:rsid w:val="00A35647"/>
    <w:rsid w:val="00A37AC2"/>
    <w:rsid w:val="00A4386E"/>
    <w:rsid w:val="00A44EDB"/>
    <w:rsid w:val="00A4685E"/>
    <w:rsid w:val="00A47617"/>
    <w:rsid w:val="00A47F9C"/>
    <w:rsid w:val="00A5462F"/>
    <w:rsid w:val="00A570CB"/>
    <w:rsid w:val="00A61662"/>
    <w:rsid w:val="00A63C17"/>
    <w:rsid w:val="00A672E1"/>
    <w:rsid w:val="00A702EC"/>
    <w:rsid w:val="00A7089D"/>
    <w:rsid w:val="00A74CDF"/>
    <w:rsid w:val="00A76AF1"/>
    <w:rsid w:val="00A776DC"/>
    <w:rsid w:val="00A77D37"/>
    <w:rsid w:val="00A81031"/>
    <w:rsid w:val="00A834FB"/>
    <w:rsid w:val="00A85EF6"/>
    <w:rsid w:val="00A9466F"/>
    <w:rsid w:val="00A95D5F"/>
    <w:rsid w:val="00A97FE1"/>
    <w:rsid w:val="00AA1105"/>
    <w:rsid w:val="00AA1A41"/>
    <w:rsid w:val="00AA1CE6"/>
    <w:rsid w:val="00AA6867"/>
    <w:rsid w:val="00AA6CCD"/>
    <w:rsid w:val="00AB2342"/>
    <w:rsid w:val="00AB7F5A"/>
    <w:rsid w:val="00AC1C13"/>
    <w:rsid w:val="00AC5666"/>
    <w:rsid w:val="00AD3CE3"/>
    <w:rsid w:val="00AD4F90"/>
    <w:rsid w:val="00AE0881"/>
    <w:rsid w:val="00AE0BFD"/>
    <w:rsid w:val="00AE1B98"/>
    <w:rsid w:val="00AE250F"/>
    <w:rsid w:val="00AE7138"/>
    <w:rsid w:val="00AF04BC"/>
    <w:rsid w:val="00AF756C"/>
    <w:rsid w:val="00B05F56"/>
    <w:rsid w:val="00B0648A"/>
    <w:rsid w:val="00B07637"/>
    <w:rsid w:val="00B076DF"/>
    <w:rsid w:val="00B14185"/>
    <w:rsid w:val="00B1701A"/>
    <w:rsid w:val="00B2099A"/>
    <w:rsid w:val="00B267FC"/>
    <w:rsid w:val="00B27DFB"/>
    <w:rsid w:val="00B3037B"/>
    <w:rsid w:val="00B35176"/>
    <w:rsid w:val="00B3548B"/>
    <w:rsid w:val="00B40591"/>
    <w:rsid w:val="00B40D72"/>
    <w:rsid w:val="00B4104C"/>
    <w:rsid w:val="00B41212"/>
    <w:rsid w:val="00B448C4"/>
    <w:rsid w:val="00B45336"/>
    <w:rsid w:val="00B46FD4"/>
    <w:rsid w:val="00B5013C"/>
    <w:rsid w:val="00B50928"/>
    <w:rsid w:val="00B5141C"/>
    <w:rsid w:val="00B53018"/>
    <w:rsid w:val="00B55456"/>
    <w:rsid w:val="00B62869"/>
    <w:rsid w:val="00B62895"/>
    <w:rsid w:val="00B6431F"/>
    <w:rsid w:val="00B66DA6"/>
    <w:rsid w:val="00B71953"/>
    <w:rsid w:val="00B8397D"/>
    <w:rsid w:val="00B86255"/>
    <w:rsid w:val="00B87A69"/>
    <w:rsid w:val="00B9102B"/>
    <w:rsid w:val="00B92ABB"/>
    <w:rsid w:val="00BA01E5"/>
    <w:rsid w:val="00BA1160"/>
    <w:rsid w:val="00BA73BC"/>
    <w:rsid w:val="00BB1240"/>
    <w:rsid w:val="00BB1259"/>
    <w:rsid w:val="00BB348B"/>
    <w:rsid w:val="00BB3D5E"/>
    <w:rsid w:val="00BB651E"/>
    <w:rsid w:val="00BC1DA0"/>
    <w:rsid w:val="00BD19AD"/>
    <w:rsid w:val="00BD2510"/>
    <w:rsid w:val="00BE19AA"/>
    <w:rsid w:val="00BE436B"/>
    <w:rsid w:val="00BE5411"/>
    <w:rsid w:val="00BE6119"/>
    <w:rsid w:val="00BF0C1C"/>
    <w:rsid w:val="00BF32E1"/>
    <w:rsid w:val="00C0135D"/>
    <w:rsid w:val="00C01A39"/>
    <w:rsid w:val="00C06BB7"/>
    <w:rsid w:val="00C06CA5"/>
    <w:rsid w:val="00C118D6"/>
    <w:rsid w:val="00C14842"/>
    <w:rsid w:val="00C17DA1"/>
    <w:rsid w:val="00C221A4"/>
    <w:rsid w:val="00C24BEB"/>
    <w:rsid w:val="00C340D6"/>
    <w:rsid w:val="00C35582"/>
    <w:rsid w:val="00C43039"/>
    <w:rsid w:val="00C43392"/>
    <w:rsid w:val="00C436D7"/>
    <w:rsid w:val="00C43C03"/>
    <w:rsid w:val="00C51089"/>
    <w:rsid w:val="00C5300E"/>
    <w:rsid w:val="00C5449F"/>
    <w:rsid w:val="00C554C9"/>
    <w:rsid w:val="00C56AC5"/>
    <w:rsid w:val="00C60B21"/>
    <w:rsid w:val="00C638FA"/>
    <w:rsid w:val="00C67094"/>
    <w:rsid w:val="00C70157"/>
    <w:rsid w:val="00C747E0"/>
    <w:rsid w:val="00C80DAF"/>
    <w:rsid w:val="00C81A62"/>
    <w:rsid w:val="00C97A84"/>
    <w:rsid w:val="00CB0363"/>
    <w:rsid w:val="00CB1D5F"/>
    <w:rsid w:val="00CB1DE5"/>
    <w:rsid w:val="00CB28E8"/>
    <w:rsid w:val="00CB38DD"/>
    <w:rsid w:val="00CB5FBA"/>
    <w:rsid w:val="00CC2E1A"/>
    <w:rsid w:val="00CC476D"/>
    <w:rsid w:val="00CC5C3A"/>
    <w:rsid w:val="00CD2270"/>
    <w:rsid w:val="00CE0B24"/>
    <w:rsid w:val="00CE168C"/>
    <w:rsid w:val="00CF145A"/>
    <w:rsid w:val="00CF14AD"/>
    <w:rsid w:val="00CF23F2"/>
    <w:rsid w:val="00CF2C97"/>
    <w:rsid w:val="00CF388F"/>
    <w:rsid w:val="00CF3B7F"/>
    <w:rsid w:val="00CF3ED5"/>
    <w:rsid w:val="00D00CEA"/>
    <w:rsid w:val="00D022AE"/>
    <w:rsid w:val="00D02FE5"/>
    <w:rsid w:val="00D04707"/>
    <w:rsid w:val="00D17491"/>
    <w:rsid w:val="00D20B7F"/>
    <w:rsid w:val="00D24CFE"/>
    <w:rsid w:val="00D322ED"/>
    <w:rsid w:val="00D34512"/>
    <w:rsid w:val="00D41713"/>
    <w:rsid w:val="00D44A43"/>
    <w:rsid w:val="00D535CC"/>
    <w:rsid w:val="00D53EC8"/>
    <w:rsid w:val="00D5768A"/>
    <w:rsid w:val="00D6035C"/>
    <w:rsid w:val="00D61617"/>
    <w:rsid w:val="00D620B8"/>
    <w:rsid w:val="00D6658B"/>
    <w:rsid w:val="00D67DAB"/>
    <w:rsid w:val="00D72754"/>
    <w:rsid w:val="00D72928"/>
    <w:rsid w:val="00D82E7A"/>
    <w:rsid w:val="00D90EE9"/>
    <w:rsid w:val="00D932CA"/>
    <w:rsid w:val="00D93DB5"/>
    <w:rsid w:val="00D94742"/>
    <w:rsid w:val="00D9522D"/>
    <w:rsid w:val="00D962E9"/>
    <w:rsid w:val="00DA1256"/>
    <w:rsid w:val="00DB2629"/>
    <w:rsid w:val="00DB31F6"/>
    <w:rsid w:val="00DB4655"/>
    <w:rsid w:val="00DB528A"/>
    <w:rsid w:val="00DB594F"/>
    <w:rsid w:val="00DB7054"/>
    <w:rsid w:val="00DB77BB"/>
    <w:rsid w:val="00DC09FF"/>
    <w:rsid w:val="00DC2AD4"/>
    <w:rsid w:val="00DC7CC9"/>
    <w:rsid w:val="00DD1C41"/>
    <w:rsid w:val="00DE4EBD"/>
    <w:rsid w:val="00DE65E0"/>
    <w:rsid w:val="00DF1A85"/>
    <w:rsid w:val="00DF3A71"/>
    <w:rsid w:val="00DF4DAD"/>
    <w:rsid w:val="00DF5D66"/>
    <w:rsid w:val="00DF5F5D"/>
    <w:rsid w:val="00DF65B3"/>
    <w:rsid w:val="00E00B17"/>
    <w:rsid w:val="00E1295B"/>
    <w:rsid w:val="00E16157"/>
    <w:rsid w:val="00E20D4D"/>
    <w:rsid w:val="00E2114A"/>
    <w:rsid w:val="00E23B6F"/>
    <w:rsid w:val="00E24007"/>
    <w:rsid w:val="00E25AB4"/>
    <w:rsid w:val="00E31F7C"/>
    <w:rsid w:val="00E3357C"/>
    <w:rsid w:val="00E430D9"/>
    <w:rsid w:val="00E56170"/>
    <w:rsid w:val="00E56D60"/>
    <w:rsid w:val="00E570B9"/>
    <w:rsid w:val="00E579ED"/>
    <w:rsid w:val="00E57DB7"/>
    <w:rsid w:val="00E6037E"/>
    <w:rsid w:val="00E62028"/>
    <w:rsid w:val="00E647EF"/>
    <w:rsid w:val="00E6628F"/>
    <w:rsid w:val="00E66900"/>
    <w:rsid w:val="00E679F4"/>
    <w:rsid w:val="00E708FF"/>
    <w:rsid w:val="00E7191E"/>
    <w:rsid w:val="00E725FA"/>
    <w:rsid w:val="00E73A6E"/>
    <w:rsid w:val="00E805B6"/>
    <w:rsid w:val="00E813BC"/>
    <w:rsid w:val="00E821C1"/>
    <w:rsid w:val="00E86C3D"/>
    <w:rsid w:val="00E94B4A"/>
    <w:rsid w:val="00EB088C"/>
    <w:rsid w:val="00EB2155"/>
    <w:rsid w:val="00EB2FEE"/>
    <w:rsid w:val="00EB310D"/>
    <w:rsid w:val="00EB7381"/>
    <w:rsid w:val="00EC04A6"/>
    <w:rsid w:val="00EC1F18"/>
    <w:rsid w:val="00EC71A5"/>
    <w:rsid w:val="00ED1960"/>
    <w:rsid w:val="00ED2215"/>
    <w:rsid w:val="00ED5DCC"/>
    <w:rsid w:val="00EE4CE5"/>
    <w:rsid w:val="00EE7AD9"/>
    <w:rsid w:val="00EF0D61"/>
    <w:rsid w:val="00EF14B7"/>
    <w:rsid w:val="00EF50F9"/>
    <w:rsid w:val="00F0002E"/>
    <w:rsid w:val="00F04CA3"/>
    <w:rsid w:val="00F04FFE"/>
    <w:rsid w:val="00F057EC"/>
    <w:rsid w:val="00F07361"/>
    <w:rsid w:val="00F10E65"/>
    <w:rsid w:val="00F119D0"/>
    <w:rsid w:val="00F14067"/>
    <w:rsid w:val="00F141A1"/>
    <w:rsid w:val="00F2699E"/>
    <w:rsid w:val="00F272DE"/>
    <w:rsid w:val="00F27A36"/>
    <w:rsid w:val="00F27B13"/>
    <w:rsid w:val="00F30A73"/>
    <w:rsid w:val="00F30B68"/>
    <w:rsid w:val="00F3565E"/>
    <w:rsid w:val="00F41404"/>
    <w:rsid w:val="00F426D4"/>
    <w:rsid w:val="00F45758"/>
    <w:rsid w:val="00F46DB3"/>
    <w:rsid w:val="00F51E81"/>
    <w:rsid w:val="00F57495"/>
    <w:rsid w:val="00F70807"/>
    <w:rsid w:val="00F72D2E"/>
    <w:rsid w:val="00F74EA1"/>
    <w:rsid w:val="00F76D18"/>
    <w:rsid w:val="00F8133D"/>
    <w:rsid w:val="00F86019"/>
    <w:rsid w:val="00F878F8"/>
    <w:rsid w:val="00F87E58"/>
    <w:rsid w:val="00F909CB"/>
    <w:rsid w:val="00F926C5"/>
    <w:rsid w:val="00F97396"/>
    <w:rsid w:val="00FA52D6"/>
    <w:rsid w:val="00FA59C6"/>
    <w:rsid w:val="00FB10EF"/>
    <w:rsid w:val="00FB117C"/>
    <w:rsid w:val="00FB45D2"/>
    <w:rsid w:val="00FC1245"/>
    <w:rsid w:val="00FC3F43"/>
    <w:rsid w:val="00FD29A8"/>
    <w:rsid w:val="00FD5F18"/>
    <w:rsid w:val="00FD6467"/>
    <w:rsid w:val="00FD66B6"/>
    <w:rsid w:val="00FD6915"/>
    <w:rsid w:val="00FD71B7"/>
    <w:rsid w:val="00FE0F8D"/>
    <w:rsid w:val="00FE12D3"/>
    <w:rsid w:val="00FF0408"/>
    <w:rsid w:val="00FF082E"/>
    <w:rsid w:val="00FF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9129A1B"/>
  <w15:docId w15:val="{59A501CC-D565-4B73-9999-D8EE0798F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22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F22BC"/>
    <w:pPr>
      <w:ind w:firstLineChars="200" w:firstLine="420"/>
    </w:pPr>
  </w:style>
  <w:style w:type="table" w:styleId="a4">
    <w:name w:val="Table Grid"/>
    <w:basedOn w:val="a1"/>
    <w:uiPriority w:val="39"/>
    <w:qFormat/>
    <w:rsid w:val="002F2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F22BC"/>
    <w:pPr>
      <w:jc w:val="center"/>
    </w:pPr>
    <w:rPr>
      <w:rFonts w:ascii="Academy Engraved LET" w:eastAsia="等线" w:hAnsi="Academy Engraved LET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F22BC"/>
    <w:rPr>
      <w:rFonts w:ascii="Academy Engraved LET" w:eastAsia="等线" w:hAnsi="Academy Engraved LET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F22BC"/>
    <w:rPr>
      <w:rFonts w:ascii="Academy Engraved LET" w:eastAsia="等线" w:hAnsi="Academy Engraved LET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F22BC"/>
    <w:rPr>
      <w:rFonts w:ascii="Academy Engraved LET" w:eastAsia="等线" w:hAnsi="Academy Engraved LET"/>
      <w:noProof/>
      <w:sz w:val="20"/>
    </w:rPr>
  </w:style>
  <w:style w:type="paragraph" w:styleId="a5">
    <w:name w:val="header"/>
    <w:basedOn w:val="a"/>
    <w:link w:val="a6"/>
    <w:uiPriority w:val="99"/>
    <w:unhideWhenUsed/>
    <w:rsid w:val="002F22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F22B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F22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F22BC"/>
    <w:rPr>
      <w:sz w:val="18"/>
      <w:szCs w:val="18"/>
    </w:rPr>
  </w:style>
  <w:style w:type="character" w:styleId="a9">
    <w:name w:val="Hyperlink"/>
    <w:basedOn w:val="a0"/>
    <w:uiPriority w:val="99"/>
    <w:unhideWhenUsed/>
    <w:rsid w:val="002F22BC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2F22BC"/>
    <w:rPr>
      <w:rFonts w:ascii="Heiti SC Light" w:eastAsia="Heiti SC Light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F22BC"/>
    <w:rPr>
      <w:rFonts w:ascii="Heiti SC Light" w:eastAsia="Heiti SC Light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qFormat/>
    <w:rsid w:val="002F22BC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qFormat/>
    <w:rsid w:val="002F22BC"/>
    <w:pPr>
      <w:jc w:val="left"/>
    </w:pPr>
  </w:style>
  <w:style w:type="character" w:customStyle="1" w:styleId="ae">
    <w:name w:val="批注文字 字符"/>
    <w:basedOn w:val="a0"/>
    <w:link w:val="ad"/>
    <w:uiPriority w:val="99"/>
    <w:qFormat/>
    <w:rsid w:val="002F22B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2F22B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F22BC"/>
    <w:rPr>
      <w:b/>
      <w:bCs/>
    </w:rPr>
  </w:style>
  <w:style w:type="character" w:styleId="af1">
    <w:name w:val="Emphasis"/>
    <w:basedOn w:val="a0"/>
    <w:uiPriority w:val="20"/>
    <w:qFormat/>
    <w:rsid w:val="002F22BC"/>
    <w:rPr>
      <w:i/>
      <w:iCs/>
    </w:rPr>
  </w:style>
  <w:style w:type="character" w:customStyle="1" w:styleId="UnresolvedMention1">
    <w:name w:val="Unresolved Mention1"/>
    <w:basedOn w:val="a0"/>
    <w:uiPriority w:val="99"/>
    <w:semiHidden/>
    <w:unhideWhenUsed/>
    <w:rsid w:val="002F22BC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876D98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D535CC"/>
  </w:style>
  <w:style w:type="character" w:customStyle="1" w:styleId="1">
    <w:name w:val="未处理的提及1"/>
    <w:basedOn w:val="a0"/>
    <w:uiPriority w:val="99"/>
    <w:semiHidden/>
    <w:unhideWhenUsed/>
    <w:rsid w:val="00A6166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BC1DA0"/>
  </w:style>
  <w:style w:type="character" w:styleId="af3">
    <w:name w:val="Unresolved Mention"/>
    <w:basedOn w:val="a0"/>
    <w:uiPriority w:val="99"/>
    <w:semiHidden/>
    <w:unhideWhenUsed/>
    <w:rsid w:val="008A6E93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3F1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0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4536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554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2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7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E38221-3681-2D45-94F9-81817F9C5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3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1434482@qq.com</dc:creator>
  <cp:keywords/>
  <dc:description/>
  <cp:lastModifiedBy>601434482@qq.com</cp:lastModifiedBy>
  <cp:revision>217</cp:revision>
  <dcterms:created xsi:type="dcterms:W3CDTF">2021-11-19T13:34:00Z</dcterms:created>
  <dcterms:modified xsi:type="dcterms:W3CDTF">2022-06-06T04:32:00Z</dcterms:modified>
</cp:coreProperties>
</file>